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27D4" w:rsidRDefault="000B3904">
      <w:pPr>
        <w:rPr>
          <w:lang w:val="en-US"/>
        </w:rPr>
      </w:pPr>
      <w:r>
        <w:rPr>
          <w:lang w:val="en-US"/>
        </w:rPr>
        <w:t xml:space="preserve">Additional file </w:t>
      </w:r>
      <w:r w:rsidR="004604B9">
        <w:rPr>
          <w:lang w:val="en-US"/>
        </w:rPr>
        <w:t>3</w:t>
      </w:r>
      <w:r>
        <w:rPr>
          <w:lang w:val="en-US"/>
        </w:rPr>
        <w:t>: Table S</w:t>
      </w:r>
      <w:r w:rsidR="008C425B">
        <w:rPr>
          <w:lang w:val="en-US"/>
        </w:rPr>
        <w:t>3</w:t>
      </w:r>
      <w:r w:rsidR="008927D4" w:rsidRPr="00DB20A3">
        <w:rPr>
          <w:lang w:val="en-US"/>
        </w:rPr>
        <w:t xml:space="preserve">. </w:t>
      </w:r>
      <w:r w:rsidR="008927D4">
        <w:rPr>
          <w:lang w:val="en-US"/>
        </w:rPr>
        <w:t>Supporters</w:t>
      </w:r>
      <w:r w:rsidR="008927D4" w:rsidRPr="00DB20A3">
        <w:rPr>
          <w:lang w:val="en-US"/>
        </w:rPr>
        <w:t xml:space="preserve"> on flight</w:t>
      </w:r>
      <w:r w:rsidR="008927D4">
        <w:rPr>
          <w:lang w:val="en-US"/>
        </w:rPr>
        <w:t xml:space="preserve"> </w:t>
      </w:r>
    </w:p>
    <w:tbl>
      <w:tblPr>
        <w:tblStyle w:val="TableGrid"/>
        <w:tblpPr w:leftFromText="141" w:rightFromText="141" w:vertAnchor="text" w:horzAnchor="margin" w:tblpY="-31"/>
        <w:tblW w:w="14962" w:type="dxa"/>
        <w:tblLook w:val="04A0" w:firstRow="1" w:lastRow="0" w:firstColumn="1" w:lastColumn="0" w:noHBand="0" w:noVBand="1"/>
      </w:tblPr>
      <w:tblGrid>
        <w:gridCol w:w="4820"/>
        <w:gridCol w:w="1690"/>
        <w:gridCol w:w="1690"/>
        <w:gridCol w:w="1691"/>
        <w:gridCol w:w="1690"/>
        <w:gridCol w:w="1690"/>
        <w:gridCol w:w="1691"/>
      </w:tblGrid>
      <w:tr w:rsidR="008927D4" w:rsidRPr="00DB20A3" w:rsidTr="008927D4">
        <w:trPr>
          <w:trHeight w:val="383"/>
        </w:trPr>
        <w:tc>
          <w:tcPr>
            <w:tcW w:w="4820" w:type="dxa"/>
            <w:vAlign w:val="center"/>
          </w:tcPr>
          <w:p w:rsidR="008927D4" w:rsidRPr="00DB20A3" w:rsidRDefault="008927D4" w:rsidP="008927D4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690" w:type="dxa"/>
            <w:vAlign w:val="center"/>
          </w:tcPr>
          <w:p w:rsidR="008927D4" w:rsidRPr="00DB20A3" w:rsidRDefault="008927D4" w:rsidP="008927D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B20A3">
              <w:rPr>
                <w:b/>
                <w:sz w:val="18"/>
                <w:szCs w:val="18"/>
                <w:lang w:val="en-US"/>
              </w:rPr>
              <w:t>Afghanistan</w:t>
            </w:r>
          </w:p>
        </w:tc>
        <w:tc>
          <w:tcPr>
            <w:tcW w:w="1690" w:type="dxa"/>
            <w:vAlign w:val="center"/>
          </w:tcPr>
          <w:p w:rsidR="008927D4" w:rsidRPr="00DB20A3" w:rsidRDefault="008927D4" w:rsidP="008927D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B20A3">
              <w:rPr>
                <w:b/>
                <w:sz w:val="18"/>
                <w:szCs w:val="18"/>
                <w:lang w:val="en-US"/>
              </w:rPr>
              <w:t>Syria</w:t>
            </w:r>
          </w:p>
        </w:tc>
        <w:tc>
          <w:tcPr>
            <w:tcW w:w="1691" w:type="dxa"/>
            <w:vAlign w:val="center"/>
          </w:tcPr>
          <w:p w:rsidR="008927D4" w:rsidRPr="00DB20A3" w:rsidRDefault="008927D4" w:rsidP="008927D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B20A3">
              <w:rPr>
                <w:b/>
                <w:sz w:val="18"/>
                <w:szCs w:val="18"/>
                <w:lang w:val="en-US"/>
              </w:rPr>
              <w:t>Iraq</w:t>
            </w:r>
          </w:p>
        </w:tc>
        <w:tc>
          <w:tcPr>
            <w:tcW w:w="1690" w:type="dxa"/>
            <w:vAlign w:val="center"/>
          </w:tcPr>
          <w:p w:rsidR="008927D4" w:rsidRPr="00DB20A3" w:rsidRDefault="008927D4" w:rsidP="008927D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B20A3">
              <w:rPr>
                <w:b/>
                <w:sz w:val="18"/>
                <w:szCs w:val="18"/>
                <w:lang w:val="en-US"/>
              </w:rPr>
              <w:t>Somalia</w:t>
            </w:r>
          </w:p>
        </w:tc>
        <w:tc>
          <w:tcPr>
            <w:tcW w:w="1690" w:type="dxa"/>
            <w:vAlign w:val="center"/>
          </w:tcPr>
          <w:p w:rsidR="008927D4" w:rsidRPr="00DB20A3" w:rsidRDefault="008927D4" w:rsidP="008927D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B20A3">
              <w:rPr>
                <w:b/>
                <w:sz w:val="18"/>
                <w:szCs w:val="18"/>
                <w:lang w:val="en-US"/>
              </w:rPr>
              <w:t>Iran</w:t>
            </w:r>
          </w:p>
        </w:tc>
        <w:tc>
          <w:tcPr>
            <w:tcW w:w="1691" w:type="dxa"/>
            <w:vAlign w:val="center"/>
          </w:tcPr>
          <w:p w:rsidR="008927D4" w:rsidRPr="00DB20A3" w:rsidRDefault="002A7030" w:rsidP="002A7030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Eritrea</w:t>
            </w:r>
          </w:p>
        </w:tc>
      </w:tr>
      <w:tr w:rsidR="008927D4" w:rsidRPr="00DB20A3" w:rsidTr="008927D4">
        <w:trPr>
          <w:trHeight w:val="225"/>
        </w:trPr>
        <w:tc>
          <w:tcPr>
            <w:tcW w:w="4820" w:type="dxa"/>
            <w:vAlign w:val="center"/>
          </w:tcPr>
          <w:p w:rsidR="008927D4" w:rsidRPr="00194320" w:rsidRDefault="008927D4" w:rsidP="008927D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llow travelers</w:t>
            </w:r>
          </w:p>
        </w:tc>
        <w:tc>
          <w:tcPr>
            <w:tcW w:w="1690" w:type="dxa"/>
            <w:vAlign w:val="center"/>
          </w:tcPr>
          <w:p w:rsidR="008927D4" w:rsidRPr="000403F9" w:rsidRDefault="00183FE9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 (24</w:t>
            </w:r>
            <w:r w:rsidR="008927D4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8927D4" w:rsidRPr="000403F9" w:rsidRDefault="00183FE9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7 (34</w:t>
            </w:r>
            <w:r w:rsidR="008927D4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8927D4" w:rsidRPr="000403F9" w:rsidRDefault="00183FE9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 (18</w:t>
            </w:r>
            <w:r w:rsidR="008927D4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8927D4" w:rsidRPr="000403F9" w:rsidRDefault="008927D4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(20%)</w:t>
            </w:r>
          </w:p>
        </w:tc>
        <w:tc>
          <w:tcPr>
            <w:tcW w:w="1690" w:type="dxa"/>
            <w:vAlign w:val="center"/>
          </w:tcPr>
          <w:p w:rsidR="008927D4" w:rsidRPr="000403F9" w:rsidRDefault="00183FE9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 (21</w:t>
            </w:r>
            <w:r w:rsidR="008927D4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8927D4" w:rsidRPr="000403F9" w:rsidRDefault="00183FE9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 (42</w:t>
            </w:r>
            <w:r w:rsidR="008927D4">
              <w:rPr>
                <w:sz w:val="16"/>
                <w:szCs w:val="16"/>
                <w:lang w:val="en-US"/>
              </w:rPr>
              <w:t>%)</w:t>
            </w:r>
          </w:p>
        </w:tc>
      </w:tr>
      <w:tr w:rsidR="008927D4" w:rsidRPr="00194320" w:rsidTr="008927D4">
        <w:trPr>
          <w:trHeight w:val="233"/>
        </w:trPr>
        <w:tc>
          <w:tcPr>
            <w:tcW w:w="4820" w:type="dxa"/>
            <w:vAlign w:val="center"/>
          </w:tcPr>
          <w:p w:rsidR="008927D4" w:rsidRPr="00194320" w:rsidRDefault="008927D4" w:rsidP="008927D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ivate persons</w:t>
            </w:r>
          </w:p>
        </w:tc>
        <w:tc>
          <w:tcPr>
            <w:tcW w:w="1690" w:type="dxa"/>
            <w:vAlign w:val="center"/>
          </w:tcPr>
          <w:p w:rsidR="008927D4" w:rsidRPr="000403F9" w:rsidRDefault="00183FE9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 (17</w:t>
            </w:r>
            <w:r w:rsidR="008927D4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8927D4" w:rsidRPr="000403F9" w:rsidRDefault="00183FE9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 (16</w:t>
            </w:r>
            <w:r w:rsidR="008927D4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8927D4" w:rsidRPr="000403F9" w:rsidRDefault="00183FE9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 (22</w:t>
            </w:r>
            <w:r w:rsidR="008927D4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8927D4" w:rsidRPr="000403F9" w:rsidRDefault="00183FE9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(3</w:t>
            </w:r>
            <w:r w:rsidR="008927D4">
              <w:rPr>
                <w:sz w:val="16"/>
                <w:szCs w:val="16"/>
                <w:lang w:val="en-US"/>
              </w:rPr>
              <w:t>0%)</w:t>
            </w:r>
          </w:p>
        </w:tc>
        <w:tc>
          <w:tcPr>
            <w:tcW w:w="1690" w:type="dxa"/>
            <w:vAlign w:val="center"/>
          </w:tcPr>
          <w:p w:rsidR="008927D4" w:rsidRPr="000403F9" w:rsidRDefault="00183FE9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(11</w:t>
            </w:r>
            <w:r w:rsidR="008927D4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8927D4" w:rsidRPr="000403F9" w:rsidRDefault="008927D4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0 </w:t>
            </w:r>
            <w:r w:rsidR="00183FE9">
              <w:rPr>
                <w:sz w:val="16"/>
                <w:szCs w:val="16"/>
                <w:lang w:val="en-US"/>
              </w:rPr>
              <w:t>(18</w:t>
            </w:r>
            <w:r>
              <w:rPr>
                <w:sz w:val="16"/>
                <w:szCs w:val="16"/>
                <w:lang w:val="en-US"/>
              </w:rPr>
              <w:t>%)</w:t>
            </w:r>
          </w:p>
        </w:tc>
      </w:tr>
      <w:tr w:rsidR="008927D4" w:rsidRPr="00194320" w:rsidTr="008927D4">
        <w:trPr>
          <w:trHeight w:val="233"/>
        </w:trPr>
        <w:tc>
          <w:tcPr>
            <w:tcW w:w="4820" w:type="dxa"/>
            <w:vAlign w:val="center"/>
          </w:tcPr>
          <w:p w:rsidR="008927D4" w:rsidRPr="00194320" w:rsidRDefault="008927D4" w:rsidP="008927D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olunteers</w:t>
            </w:r>
          </w:p>
        </w:tc>
        <w:tc>
          <w:tcPr>
            <w:tcW w:w="1690" w:type="dxa"/>
            <w:vAlign w:val="center"/>
          </w:tcPr>
          <w:p w:rsidR="008927D4" w:rsidRPr="000403F9" w:rsidRDefault="00183FE9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 (13</w:t>
            </w:r>
            <w:r w:rsidR="008927D4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8927D4" w:rsidRPr="000403F9" w:rsidRDefault="00183FE9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 (12</w:t>
            </w:r>
            <w:r w:rsidR="008927D4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8927D4" w:rsidRPr="000403F9" w:rsidRDefault="00183FE9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 (12</w:t>
            </w:r>
            <w:r w:rsidR="008927D4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8927D4" w:rsidRPr="000403F9" w:rsidRDefault="008927D4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690" w:type="dxa"/>
            <w:vAlign w:val="center"/>
          </w:tcPr>
          <w:p w:rsidR="008927D4" w:rsidRPr="000403F9" w:rsidRDefault="00183FE9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(11</w:t>
            </w:r>
            <w:r w:rsidR="008927D4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8927D4" w:rsidRPr="000403F9" w:rsidRDefault="008927D4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</w:tr>
      <w:tr w:rsidR="008927D4" w:rsidRPr="000403F9" w:rsidTr="008927D4">
        <w:trPr>
          <w:trHeight w:val="224"/>
        </w:trPr>
        <w:tc>
          <w:tcPr>
            <w:tcW w:w="4820" w:type="dxa"/>
            <w:vAlign w:val="center"/>
          </w:tcPr>
          <w:p w:rsidR="008927D4" w:rsidRPr="00194320" w:rsidRDefault="008927D4" w:rsidP="008927D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vernmental organizations</w:t>
            </w:r>
          </w:p>
        </w:tc>
        <w:tc>
          <w:tcPr>
            <w:tcW w:w="1690" w:type="dxa"/>
            <w:vAlign w:val="center"/>
          </w:tcPr>
          <w:p w:rsidR="008927D4" w:rsidRPr="000403F9" w:rsidRDefault="00183FE9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 (25</w:t>
            </w:r>
            <w:r w:rsidR="008927D4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8927D4" w:rsidRPr="000403F9" w:rsidRDefault="00183FE9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 (15</w:t>
            </w:r>
            <w:r w:rsidR="008927D4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8927D4" w:rsidRPr="000403F9" w:rsidRDefault="00183FE9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 (21</w:t>
            </w:r>
            <w:r w:rsidR="008927D4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8927D4" w:rsidRPr="000403F9" w:rsidRDefault="008927D4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690" w:type="dxa"/>
            <w:vAlign w:val="center"/>
          </w:tcPr>
          <w:p w:rsidR="008927D4" w:rsidRPr="000403F9" w:rsidRDefault="00183FE9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(16</w:t>
            </w:r>
            <w:r w:rsidR="008927D4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8927D4" w:rsidRPr="000403F9" w:rsidRDefault="00183FE9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4</w:t>
            </w:r>
            <w:r w:rsidR="008927D4">
              <w:rPr>
                <w:sz w:val="16"/>
                <w:szCs w:val="16"/>
                <w:lang w:val="en-US"/>
              </w:rPr>
              <w:t>%)</w:t>
            </w:r>
          </w:p>
        </w:tc>
      </w:tr>
      <w:tr w:rsidR="008927D4" w:rsidRPr="00194320" w:rsidTr="008927D4">
        <w:trPr>
          <w:trHeight w:val="233"/>
        </w:trPr>
        <w:tc>
          <w:tcPr>
            <w:tcW w:w="4820" w:type="dxa"/>
            <w:vAlign w:val="center"/>
          </w:tcPr>
          <w:p w:rsidR="008927D4" w:rsidRPr="00194320" w:rsidRDefault="008927D4" w:rsidP="008927D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governmental organizations</w:t>
            </w:r>
          </w:p>
        </w:tc>
        <w:tc>
          <w:tcPr>
            <w:tcW w:w="1690" w:type="dxa"/>
            <w:vAlign w:val="center"/>
          </w:tcPr>
          <w:p w:rsidR="008927D4" w:rsidRPr="000403F9" w:rsidRDefault="00183FE9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 (6</w:t>
            </w:r>
            <w:r w:rsidR="008927D4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8927D4" w:rsidRPr="000403F9" w:rsidRDefault="008927D4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3 (33%)</w:t>
            </w:r>
          </w:p>
        </w:tc>
        <w:tc>
          <w:tcPr>
            <w:tcW w:w="1691" w:type="dxa"/>
            <w:vAlign w:val="center"/>
          </w:tcPr>
          <w:p w:rsidR="008927D4" w:rsidRPr="000403F9" w:rsidRDefault="008927D4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 (26%)</w:t>
            </w:r>
          </w:p>
        </w:tc>
        <w:tc>
          <w:tcPr>
            <w:tcW w:w="1690" w:type="dxa"/>
            <w:vAlign w:val="center"/>
          </w:tcPr>
          <w:p w:rsidR="008927D4" w:rsidRPr="000403F9" w:rsidRDefault="008927D4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5%)</w:t>
            </w:r>
          </w:p>
        </w:tc>
        <w:tc>
          <w:tcPr>
            <w:tcW w:w="1690" w:type="dxa"/>
            <w:vAlign w:val="center"/>
          </w:tcPr>
          <w:p w:rsidR="008927D4" w:rsidRPr="000403F9" w:rsidRDefault="00183FE9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3</w:t>
            </w:r>
            <w:r w:rsidR="008927D4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8927D4" w:rsidRPr="000403F9" w:rsidRDefault="008927D4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(7%)</w:t>
            </w:r>
          </w:p>
        </w:tc>
      </w:tr>
      <w:tr w:rsidR="008927D4" w:rsidRPr="00194320" w:rsidTr="008927D4">
        <w:trPr>
          <w:trHeight w:val="233"/>
        </w:trPr>
        <w:tc>
          <w:tcPr>
            <w:tcW w:w="4820" w:type="dxa"/>
            <w:vAlign w:val="center"/>
          </w:tcPr>
          <w:p w:rsidR="008927D4" w:rsidRPr="00194320" w:rsidRDefault="008927D4" w:rsidP="008927D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ligious institutions</w:t>
            </w:r>
          </w:p>
        </w:tc>
        <w:tc>
          <w:tcPr>
            <w:tcW w:w="1690" w:type="dxa"/>
            <w:vAlign w:val="center"/>
          </w:tcPr>
          <w:p w:rsidR="008927D4" w:rsidRPr="000403F9" w:rsidRDefault="008927D4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 </w:t>
            </w:r>
            <w:r w:rsidR="00183FE9">
              <w:rPr>
                <w:sz w:val="16"/>
                <w:szCs w:val="16"/>
                <w:lang w:val="en-US"/>
              </w:rPr>
              <w:t>(1</w:t>
            </w:r>
            <w:r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8927D4" w:rsidRPr="000403F9" w:rsidRDefault="00183FE9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0</w:t>
            </w:r>
            <w:r w:rsidR="008927D4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8927D4" w:rsidRPr="000403F9" w:rsidRDefault="008927D4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690" w:type="dxa"/>
            <w:vAlign w:val="center"/>
          </w:tcPr>
          <w:p w:rsidR="008927D4" w:rsidRPr="000403F9" w:rsidRDefault="008927D4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690" w:type="dxa"/>
            <w:vAlign w:val="center"/>
          </w:tcPr>
          <w:p w:rsidR="008927D4" w:rsidRPr="000403F9" w:rsidRDefault="00183FE9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3%)</w:t>
            </w:r>
          </w:p>
        </w:tc>
        <w:tc>
          <w:tcPr>
            <w:tcW w:w="1691" w:type="dxa"/>
            <w:vAlign w:val="center"/>
          </w:tcPr>
          <w:p w:rsidR="008927D4" w:rsidRPr="000403F9" w:rsidRDefault="008927D4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</w:tr>
      <w:tr w:rsidR="008927D4" w:rsidRPr="00194320" w:rsidTr="008927D4">
        <w:trPr>
          <w:trHeight w:val="233"/>
        </w:trPr>
        <w:tc>
          <w:tcPr>
            <w:tcW w:w="4820" w:type="dxa"/>
            <w:vAlign w:val="center"/>
          </w:tcPr>
          <w:p w:rsidR="008927D4" w:rsidRPr="00194320" w:rsidRDefault="008927D4" w:rsidP="008927D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litary</w:t>
            </w:r>
          </w:p>
        </w:tc>
        <w:tc>
          <w:tcPr>
            <w:tcW w:w="1690" w:type="dxa"/>
            <w:vAlign w:val="center"/>
          </w:tcPr>
          <w:p w:rsidR="008927D4" w:rsidRPr="000403F9" w:rsidRDefault="00183FE9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 (4</w:t>
            </w:r>
            <w:r w:rsidR="008927D4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8927D4" w:rsidRPr="000403F9" w:rsidRDefault="008927D4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(1%)</w:t>
            </w:r>
          </w:p>
        </w:tc>
        <w:tc>
          <w:tcPr>
            <w:tcW w:w="1691" w:type="dxa"/>
            <w:vAlign w:val="center"/>
          </w:tcPr>
          <w:p w:rsidR="008927D4" w:rsidRPr="000403F9" w:rsidRDefault="00183FE9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(7</w:t>
            </w:r>
            <w:r w:rsidR="008927D4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8927D4" w:rsidRPr="000403F9" w:rsidRDefault="008927D4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690" w:type="dxa"/>
            <w:vAlign w:val="center"/>
          </w:tcPr>
          <w:p w:rsidR="008927D4" w:rsidRPr="000403F9" w:rsidRDefault="00183FE9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3%)</w:t>
            </w:r>
          </w:p>
        </w:tc>
        <w:tc>
          <w:tcPr>
            <w:tcW w:w="1691" w:type="dxa"/>
            <w:vAlign w:val="center"/>
          </w:tcPr>
          <w:p w:rsidR="008927D4" w:rsidRPr="000403F9" w:rsidRDefault="00183FE9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2</w:t>
            </w:r>
            <w:r w:rsidR="008927D4">
              <w:rPr>
                <w:sz w:val="16"/>
                <w:szCs w:val="16"/>
                <w:lang w:val="en-US"/>
              </w:rPr>
              <w:t>%)</w:t>
            </w:r>
          </w:p>
        </w:tc>
      </w:tr>
      <w:tr w:rsidR="008927D4" w:rsidRPr="00194320" w:rsidTr="008927D4">
        <w:trPr>
          <w:trHeight w:val="233"/>
        </w:trPr>
        <w:tc>
          <w:tcPr>
            <w:tcW w:w="4820" w:type="dxa"/>
            <w:vAlign w:val="center"/>
          </w:tcPr>
          <w:p w:rsidR="008927D4" w:rsidRPr="00194320" w:rsidRDefault="008927D4" w:rsidP="008927D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lice</w:t>
            </w:r>
          </w:p>
        </w:tc>
        <w:tc>
          <w:tcPr>
            <w:tcW w:w="1690" w:type="dxa"/>
            <w:vAlign w:val="center"/>
          </w:tcPr>
          <w:p w:rsidR="008927D4" w:rsidRPr="000403F9" w:rsidRDefault="00183FE9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 (16</w:t>
            </w:r>
            <w:r w:rsidR="008927D4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8927D4" w:rsidRPr="000403F9" w:rsidRDefault="00183FE9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 (9</w:t>
            </w:r>
            <w:r w:rsidR="008927D4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8927D4" w:rsidRPr="000403F9" w:rsidRDefault="008927D4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 (11%)</w:t>
            </w:r>
          </w:p>
        </w:tc>
        <w:tc>
          <w:tcPr>
            <w:tcW w:w="1690" w:type="dxa"/>
            <w:vAlign w:val="center"/>
          </w:tcPr>
          <w:p w:rsidR="008927D4" w:rsidRPr="000403F9" w:rsidRDefault="008927D4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5%)</w:t>
            </w:r>
          </w:p>
        </w:tc>
        <w:tc>
          <w:tcPr>
            <w:tcW w:w="1690" w:type="dxa"/>
            <w:vAlign w:val="center"/>
          </w:tcPr>
          <w:p w:rsidR="008927D4" w:rsidRPr="000403F9" w:rsidRDefault="00183FE9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(11</w:t>
            </w:r>
            <w:r w:rsidR="008927D4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8927D4" w:rsidRPr="000403F9" w:rsidRDefault="008927D4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</w:t>
            </w:r>
          </w:p>
        </w:tc>
      </w:tr>
      <w:tr w:rsidR="008927D4" w:rsidRPr="000403F9" w:rsidTr="008927D4">
        <w:trPr>
          <w:trHeight w:val="233"/>
        </w:trPr>
        <w:tc>
          <w:tcPr>
            <w:tcW w:w="4820" w:type="dxa"/>
            <w:vAlign w:val="center"/>
          </w:tcPr>
          <w:p w:rsidR="008927D4" w:rsidRPr="00194320" w:rsidRDefault="008927D4" w:rsidP="008927D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thers</w:t>
            </w:r>
          </w:p>
        </w:tc>
        <w:tc>
          <w:tcPr>
            <w:tcW w:w="1690" w:type="dxa"/>
            <w:vAlign w:val="center"/>
          </w:tcPr>
          <w:p w:rsidR="008927D4" w:rsidRPr="000403F9" w:rsidRDefault="008927D4" w:rsidP="00183FE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="00183FE9">
              <w:rPr>
                <w:sz w:val="16"/>
                <w:szCs w:val="16"/>
                <w:lang w:val="en-US"/>
              </w:rPr>
              <w:t>6</w:t>
            </w:r>
            <w:r w:rsidR="006679FF">
              <w:rPr>
                <w:sz w:val="16"/>
                <w:szCs w:val="16"/>
                <w:lang w:val="en-US"/>
              </w:rPr>
              <w:t xml:space="preserve"> (10</w:t>
            </w:r>
            <w:r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8927D4" w:rsidRPr="000403F9" w:rsidRDefault="006679FF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 (7</w:t>
            </w:r>
            <w:r w:rsidR="008927D4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8927D4" w:rsidRPr="000403F9" w:rsidRDefault="006679FF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3</w:t>
            </w:r>
            <w:r w:rsidR="008927D4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8927D4" w:rsidRPr="000403F9" w:rsidRDefault="006679FF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 (35</w:t>
            </w:r>
            <w:r w:rsidR="008927D4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0" w:type="dxa"/>
            <w:vAlign w:val="center"/>
          </w:tcPr>
          <w:p w:rsidR="008927D4" w:rsidRPr="000403F9" w:rsidRDefault="006679FF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5</w:t>
            </w:r>
            <w:r w:rsidR="008927D4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1691" w:type="dxa"/>
            <w:vAlign w:val="center"/>
          </w:tcPr>
          <w:p w:rsidR="008927D4" w:rsidRPr="000403F9" w:rsidRDefault="006679FF" w:rsidP="008927D4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(9</w:t>
            </w:r>
            <w:r w:rsidR="008927D4">
              <w:rPr>
                <w:sz w:val="16"/>
                <w:szCs w:val="16"/>
                <w:lang w:val="en-US"/>
              </w:rPr>
              <w:t>%)</w:t>
            </w:r>
          </w:p>
        </w:tc>
      </w:tr>
    </w:tbl>
    <w:p w:rsidR="008927D4" w:rsidRPr="00880A01" w:rsidRDefault="00880A01">
      <w:pPr>
        <w:rPr>
          <w:sz w:val="20"/>
          <w:szCs w:val="20"/>
          <w:lang w:val="en-US"/>
        </w:rPr>
      </w:pPr>
      <w:r w:rsidRPr="00880A01">
        <w:rPr>
          <w:sz w:val="20"/>
          <w:szCs w:val="20"/>
          <w:lang w:val="en-US"/>
        </w:rPr>
        <w:t>Multiple answers were admitted.</w:t>
      </w:r>
    </w:p>
    <w:p w:rsidR="00395005" w:rsidRDefault="00395005">
      <w:pPr>
        <w:rPr>
          <w:lang w:val="en-US"/>
        </w:rPr>
      </w:pPr>
      <w:bookmarkStart w:id="0" w:name="_GoBack"/>
      <w:bookmarkEnd w:id="0"/>
    </w:p>
    <w:p w:rsidR="00395005" w:rsidRPr="00194320" w:rsidRDefault="00395005">
      <w:pPr>
        <w:rPr>
          <w:lang w:val="en-US"/>
        </w:rPr>
      </w:pPr>
    </w:p>
    <w:sectPr w:rsidR="00395005" w:rsidRPr="00194320" w:rsidSect="0019432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94320"/>
    <w:rsid w:val="000403F9"/>
    <w:rsid w:val="00066EF3"/>
    <w:rsid w:val="000B3904"/>
    <w:rsid w:val="00183FE9"/>
    <w:rsid w:val="00194320"/>
    <w:rsid w:val="002A7030"/>
    <w:rsid w:val="00395005"/>
    <w:rsid w:val="003C1A36"/>
    <w:rsid w:val="004604B9"/>
    <w:rsid w:val="0046089E"/>
    <w:rsid w:val="00603201"/>
    <w:rsid w:val="006679FF"/>
    <w:rsid w:val="007277E0"/>
    <w:rsid w:val="0086490A"/>
    <w:rsid w:val="00880A01"/>
    <w:rsid w:val="00881292"/>
    <w:rsid w:val="008927D4"/>
    <w:rsid w:val="008C425B"/>
    <w:rsid w:val="009B3A68"/>
    <w:rsid w:val="009D2B7A"/>
    <w:rsid w:val="00B871A7"/>
    <w:rsid w:val="00B92C45"/>
    <w:rsid w:val="00CC42F2"/>
    <w:rsid w:val="00DB20A3"/>
    <w:rsid w:val="00DD12EC"/>
    <w:rsid w:val="00ED3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0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43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0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43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harite Universitaetsmedizin Berlin</Company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rtelt Prigione, Sabine</dc:creator>
  <cp:lastModifiedBy>Sevilla, Hernando Jr.</cp:lastModifiedBy>
  <cp:revision>2</cp:revision>
  <dcterms:created xsi:type="dcterms:W3CDTF">2018-01-18T01:21:00Z</dcterms:created>
  <dcterms:modified xsi:type="dcterms:W3CDTF">2018-01-18T01:21:00Z</dcterms:modified>
</cp:coreProperties>
</file>